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F74DC" w14:textId="77777777" w:rsidR="00780AD7" w:rsidRPr="007C21EA" w:rsidRDefault="00780AD7" w:rsidP="00780AD7">
      <w:pPr>
        <w:spacing w:line="480" w:lineRule="auto"/>
        <w:rPr>
          <w:rFonts w:ascii="Arial" w:hAnsi="Arial" w:cs="Arial"/>
        </w:rPr>
      </w:pPr>
      <w:r w:rsidRPr="007C21EA">
        <w:rPr>
          <w:rFonts w:ascii="Arial" w:eastAsia="Cambria" w:hAnsi="Arial" w:cs="Arial"/>
          <w:b/>
        </w:rPr>
        <w:t xml:space="preserve">Supplemental </w:t>
      </w:r>
      <w:r w:rsidRPr="007C21EA">
        <w:rPr>
          <w:rFonts w:ascii="Arial" w:hAnsi="Arial" w:cs="Arial"/>
          <w:b/>
        </w:rPr>
        <w:t>Table S4</w:t>
      </w:r>
      <w:r w:rsidRPr="007C21EA">
        <w:rPr>
          <w:rFonts w:ascii="Arial" w:hAnsi="Arial" w:cs="Arial"/>
        </w:rPr>
        <w:t xml:space="preserve">. DNA primers </w:t>
      </w:r>
      <w:r>
        <w:rPr>
          <w:rFonts w:ascii="Arial" w:hAnsi="Arial" w:cs="Arial"/>
        </w:rPr>
        <w:t>(5’</w:t>
      </w:r>
      <w:r w:rsidRPr="003D306C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3’) </w:t>
      </w:r>
      <w:r w:rsidRPr="007C21EA">
        <w:rPr>
          <w:rFonts w:ascii="Arial" w:hAnsi="Arial" w:cs="Arial"/>
        </w:rPr>
        <w:t>used to conduct qPCR experiments.</w:t>
      </w:r>
    </w:p>
    <w:tbl>
      <w:tblPr>
        <w:tblStyle w:val="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001"/>
        <w:gridCol w:w="3090"/>
        <w:gridCol w:w="1968"/>
      </w:tblGrid>
      <w:tr w:rsidR="00780AD7" w:rsidRPr="007C21EA" w14:paraId="0D5E6CA2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0C04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  <w:b/>
              </w:rPr>
            </w:pPr>
            <w:r w:rsidRPr="007C21EA">
              <w:rPr>
                <w:rFonts w:ascii="Arial" w:hAnsi="Arial" w:cs="Arial"/>
                <w:b/>
              </w:rPr>
              <w:t>DNA prim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0C51A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  <w:b/>
              </w:rPr>
            </w:pPr>
            <w:r w:rsidRPr="007C21EA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0" w:type="auto"/>
          </w:tcPr>
          <w:p w14:paraId="44265382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rget</w:t>
            </w:r>
          </w:p>
        </w:tc>
      </w:tr>
      <w:tr w:rsidR="00780AD7" w:rsidRPr="007C21EA" w14:paraId="5B98016F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447C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Ben_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4DBF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AAAACAGTTGAAACAGTTATT</w:t>
            </w:r>
          </w:p>
        </w:tc>
        <w:tc>
          <w:tcPr>
            <w:tcW w:w="0" w:type="auto"/>
          </w:tcPr>
          <w:p w14:paraId="508D663D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780AD7" w:rsidRPr="007C21EA" w14:paraId="6DB37BAB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DFE7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Ben_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A64B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TATAAGCTTACTGTTTTACCA</w:t>
            </w:r>
          </w:p>
        </w:tc>
        <w:tc>
          <w:tcPr>
            <w:tcW w:w="0" w:type="auto"/>
          </w:tcPr>
          <w:p w14:paraId="7C7D4B02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780AD7" w:rsidRPr="007C21EA" w14:paraId="087EC93B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3759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Bop_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1E49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AACCGTTTGCTAACCATTTTC</w:t>
            </w:r>
          </w:p>
        </w:tc>
        <w:tc>
          <w:tcPr>
            <w:tcW w:w="0" w:type="auto"/>
          </w:tcPr>
          <w:p w14:paraId="4E0A9EE6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gA CDS</w:t>
            </w:r>
          </w:p>
        </w:tc>
      </w:tr>
      <w:tr w:rsidR="00780AD7" w:rsidRPr="007C21EA" w14:paraId="4C39FBFA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9096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Bop_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8E27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GGTTTGTGTACTAAGTGTATA</w:t>
            </w:r>
          </w:p>
        </w:tc>
        <w:tc>
          <w:tcPr>
            <w:tcW w:w="0" w:type="auto"/>
          </w:tcPr>
          <w:p w14:paraId="751F48D5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gA CDS</w:t>
            </w:r>
          </w:p>
        </w:tc>
      </w:tr>
      <w:tr w:rsidR="00780AD7" w:rsidRPr="007C21EA" w14:paraId="46D63D1C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9589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Carl_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9A24D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CTAAAAATCTAACCAATTATC</w:t>
            </w:r>
          </w:p>
        </w:tc>
        <w:tc>
          <w:tcPr>
            <w:tcW w:w="0" w:type="auto"/>
          </w:tcPr>
          <w:p w14:paraId="438455A4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780AD7" w:rsidRPr="007C21EA" w14:paraId="3E950AD1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2E6B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Carl_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9124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ATGGGTTTTTTCATTGCTAAA</w:t>
            </w:r>
          </w:p>
        </w:tc>
        <w:tc>
          <w:tcPr>
            <w:tcW w:w="0" w:type="auto"/>
          </w:tcPr>
          <w:p w14:paraId="51F4FCDA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780AD7" w:rsidRPr="007C21EA" w14:paraId="0961C22A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C2AC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Bill_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3D04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AAAACAGTTGAAACAGTTATT</w:t>
            </w:r>
          </w:p>
        </w:tc>
        <w:tc>
          <w:tcPr>
            <w:tcW w:w="0" w:type="auto"/>
          </w:tcPr>
          <w:p w14:paraId="69129818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rminase </w:t>
            </w:r>
          </w:p>
        </w:tc>
      </w:tr>
      <w:tr w:rsidR="00780AD7" w:rsidRPr="007C21EA" w14:paraId="3DF917AE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78E3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Bill_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55B7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TATAAGCTTACTGTTTTACCA</w:t>
            </w:r>
          </w:p>
        </w:tc>
        <w:tc>
          <w:tcPr>
            <w:tcW w:w="0" w:type="auto"/>
          </w:tcPr>
          <w:p w14:paraId="2918F844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rminase</w:t>
            </w:r>
          </w:p>
        </w:tc>
      </w:tr>
      <w:tr w:rsidR="00780AD7" w:rsidRPr="007C21EA" w14:paraId="536572BF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32EC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CCS1_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50DD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TATGAGTAACATTAACATGGA</w:t>
            </w:r>
          </w:p>
        </w:tc>
        <w:tc>
          <w:tcPr>
            <w:tcW w:w="0" w:type="auto"/>
          </w:tcPr>
          <w:p w14:paraId="4D5F12EA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in</w:t>
            </w:r>
          </w:p>
        </w:tc>
      </w:tr>
      <w:tr w:rsidR="00780AD7" w:rsidRPr="007C21EA" w14:paraId="2E375466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FE1F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CCS1_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4EB51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CCTGCCTTACGTAAAGAATCA</w:t>
            </w:r>
          </w:p>
        </w:tc>
        <w:tc>
          <w:tcPr>
            <w:tcW w:w="0" w:type="auto"/>
          </w:tcPr>
          <w:p w14:paraId="58F4463C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in</w:t>
            </w:r>
          </w:p>
        </w:tc>
      </w:tr>
      <w:tr w:rsidR="00780AD7" w:rsidRPr="007C21EA" w14:paraId="001E798B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9669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SDS1_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0D50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ACATTAACTCCTCTTTAGCTT</w:t>
            </w:r>
          </w:p>
        </w:tc>
        <w:tc>
          <w:tcPr>
            <w:tcW w:w="0" w:type="auto"/>
          </w:tcPr>
          <w:p w14:paraId="7EBBA7BA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780AD7" w:rsidRPr="007C21EA" w14:paraId="5FCBFCD9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7D6C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SDS1_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6D5B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CGATTTTAGCATGCTGTTTCG</w:t>
            </w:r>
          </w:p>
        </w:tc>
        <w:tc>
          <w:tcPr>
            <w:tcW w:w="0" w:type="auto"/>
          </w:tcPr>
          <w:p w14:paraId="54190B1B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</w:t>
            </w:r>
          </w:p>
        </w:tc>
      </w:tr>
      <w:tr w:rsidR="00780AD7" w:rsidRPr="007C21EA" w14:paraId="33788068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FC35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CCS2_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B3BE6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TTAGTAGGAAAGATTCTCTGT</w:t>
            </w:r>
          </w:p>
        </w:tc>
        <w:tc>
          <w:tcPr>
            <w:tcW w:w="0" w:type="auto"/>
          </w:tcPr>
          <w:p w14:paraId="65E59455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ge protein</w:t>
            </w:r>
          </w:p>
        </w:tc>
      </w:tr>
      <w:tr w:rsidR="00780AD7" w:rsidRPr="007C21EA" w14:paraId="0B1D9186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F577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CCS2_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AE59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TAAAGGATTCAATTGACTTAG</w:t>
            </w:r>
          </w:p>
        </w:tc>
        <w:tc>
          <w:tcPr>
            <w:tcW w:w="0" w:type="auto"/>
          </w:tcPr>
          <w:p w14:paraId="3F005730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ge protein</w:t>
            </w:r>
          </w:p>
        </w:tc>
      </w:tr>
      <w:tr w:rsidR="00780AD7" w:rsidRPr="007C21EA" w14:paraId="09C69674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874B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Ump_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F1E9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TTAAAATGGAAGTGATTGTGG</w:t>
            </w:r>
          </w:p>
        </w:tc>
        <w:tc>
          <w:tcPr>
            <w:tcW w:w="0" w:type="auto"/>
          </w:tcPr>
          <w:p w14:paraId="069B2AD3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age collar </w:t>
            </w:r>
          </w:p>
        </w:tc>
      </w:tr>
      <w:tr w:rsidR="00780AD7" w:rsidRPr="007C21EA" w14:paraId="7B269913" w14:textId="77777777" w:rsidTr="00925CA4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A3A7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vB_OCPT_Ump_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0A66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 w:rsidRPr="007C21EA">
              <w:rPr>
                <w:rFonts w:ascii="Arial" w:hAnsi="Arial" w:cs="Arial"/>
              </w:rPr>
              <w:t>TTAAAAAAGGCCACAGAGTTC</w:t>
            </w:r>
          </w:p>
        </w:tc>
        <w:tc>
          <w:tcPr>
            <w:tcW w:w="0" w:type="auto"/>
          </w:tcPr>
          <w:p w14:paraId="34389E88" w14:textId="77777777" w:rsidR="00780AD7" w:rsidRPr="007C21EA" w:rsidRDefault="00780AD7" w:rsidP="00925CA4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ge collar</w:t>
            </w:r>
          </w:p>
        </w:tc>
      </w:tr>
    </w:tbl>
    <w:p w14:paraId="12CB6DA8" w14:textId="77777777" w:rsidR="00780AD7" w:rsidRDefault="00780AD7" w:rsidP="00780AD7">
      <w:pPr>
        <w:spacing w:line="480" w:lineRule="auto"/>
        <w:rPr>
          <w:rFonts w:ascii="Arial" w:hAnsi="Arial" w:cs="Arial"/>
        </w:rPr>
      </w:pPr>
    </w:p>
    <w:p w14:paraId="093812C3" w14:textId="77777777" w:rsidR="00780E69" w:rsidRPr="00780AD7" w:rsidRDefault="00780AD7" w:rsidP="00780AD7"/>
    <w:sectPr w:rsidR="00780E69" w:rsidRPr="00780AD7" w:rsidSect="00EA4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D7"/>
    <w:rsid w:val="00007D1C"/>
    <w:rsid w:val="00016C5B"/>
    <w:rsid w:val="000301D5"/>
    <w:rsid w:val="00031700"/>
    <w:rsid w:val="00053AC1"/>
    <w:rsid w:val="00087462"/>
    <w:rsid w:val="000944A9"/>
    <w:rsid w:val="00103843"/>
    <w:rsid w:val="001063F1"/>
    <w:rsid w:val="00144FB3"/>
    <w:rsid w:val="00162053"/>
    <w:rsid w:val="00177A24"/>
    <w:rsid w:val="001973A1"/>
    <w:rsid w:val="001A3C88"/>
    <w:rsid w:val="001C7B3D"/>
    <w:rsid w:val="001D56F4"/>
    <w:rsid w:val="001E2B2A"/>
    <w:rsid w:val="00211E23"/>
    <w:rsid w:val="002354BA"/>
    <w:rsid w:val="00261A86"/>
    <w:rsid w:val="00270B82"/>
    <w:rsid w:val="002730DE"/>
    <w:rsid w:val="00277467"/>
    <w:rsid w:val="00280F9A"/>
    <w:rsid w:val="002A023E"/>
    <w:rsid w:val="002B15F0"/>
    <w:rsid w:val="002E0E24"/>
    <w:rsid w:val="00314DBD"/>
    <w:rsid w:val="003174FA"/>
    <w:rsid w:val="00330FE0"/>
    <w:rsid w:val="00360CBD"/>
    <w:rsid w:val="003A4316"/>
    <w:rsid w:val="003B031C"/>
    <w:rsid w:val="003D1BB7"/>
    <w:rsid w:val="003E1CDB"/>
    <w:rsid w:val="003E63F2"/>
    <w:rsid w:val="003F1B36"/>
    <w:rsid w:val="0043305E"/>
    <w:rsid w:val="00433935"/>
    <w:rsid w:val="00435E42"/>
    <w:rsid w:val="004373F2"/>
    <w:rsid w:val="004437FD"/>
    <w:rsid w:val="0045454C"/>
    <w:rsid w:val="00454EFA"/>
    <w:rsid w:val="00476726"/>
    <w:rsid w:val="00496CE4"/>
    <w:rsid w:val="004C7369"/>
    <w:rsid w:val="004F5C49"/>
    <w:rsid w:val="0057146D"/>
    <w:rsid w:val="005937E0"/>
    <w:rsid w:val="005C1F87"/>
    <w:rsid w:val="005E25FF"/>
    <w:rsid w:val="00601E41"/>
    <w:rsid w:val="006116E4"/>
    <w:rsid w:val="006275A8"/>
    <w:rsid w:val="006368D5"/>
    <w:rsid w:val="00664DD7"/>
    <w:rsid w:val="006678FD"/>
    <w:rsid w:val="006F0B9A"/>
    <w:rsid w:val="00737A16"/>
    <w:rsid w:val="00742939"/>
    <w:rsid w:val="00742B62"/>
    <w:rsid w:val="00744C9E"/>
    <w:rsid w:val="007472B4"/>
    <w:rsid w:val="00763E84"/>
    <w:rsid w:val="0076632C"/>
    <w:rsid w:val="00780AD7"/>
    <w:rsid w:val="007C622E"/>
    <w:rsid w:val="007D4352"/>
    <w:rsid w:val="007D60A6"/>
    <w:rsid w:val="007F155D"/>
    <w:rsid w:val="007F58BC"/>
    <w:rsid w:val="0081379F"/>
    <w:rsid w:val="008604B0"/>
    <w:rsid w:val="008823C0"/>
    <w:rsid w:val="008827FD"/>
    <w:rsid w:val="008D76DA"/>
    <w:rsid w:val="0090423D"/>
    <w:rsid w:val="009074B6"/>
    <w:rsid w:val="009267D6"/>
    <w:rsid w:val="00927E30"/>
    <w:rsid w:val="00933685"/>
    <w:rsid w:val="0094581D"/>
    <w:rsid w:val="00975A6B"/>
    <w:rsid w:val="0099765A"/>
    <w:rsid w:val="009D0713"/>
    <w:rsid w:val="009E2665"/>
    <w:rsid w:val="00A0161F"/>
    <w:rsid w:val="00A3194A"/>
    <w:rsid w:val="00A422EF"/>
    <w:rsid w:val="00AA0488"/>
    <w:rsid w:val="00AA799D"/>
    <w:rsid w:val="00AB15CE"/>
    <w:rsid w:val="00AB49A4"/>
    <w:rsid w:val="00AB55AB"/>
    <w:rsid w:val="00B60AF5"/>
    <w:rsid w:val="00B61DBD"/>
    <w:rsid w:val="00BD2276"/>
    <w:rsid w:val="00C32A33"/>
    <w:rsid w:val="00C77ABE"/>
    <w:rsid w:val="00C908BC"/>
    <w:rsid w:val="00C930BE"/>
    <w:rsid w:val="00CA4C4D"/>
    <w:rsid w:val="00CC0A4B"/>
    <w:rsid w:val="00CC5A2C"/>
    <w:rsid w:val="00CC738F"/>
    <w:rsid w:val="00CE29DF"/>
    <w:rsid w:val="00D25EB7"/>
    <w:rsid w:val="00D270DB"/>
    <w:rsid w:val="00D379BC"/>
    <w:rsid w:val="00D50735"/>
    <w:rsid w:val="00D56C75"/>
    <w:rsid w:val="00D61613"/>
    <w:rsid w:val="00D7784E"/>
    <w:rsid w:val="00D92496"/>
    <w:rsid w:val="00DA562A"/>
    <w:rsid w:val="00DA58CB"/>
    <w:rsid w:val="00DC5271"/>
    <w:rsid w:val="00DD7308"/>
    <w:rsid w:val="00DE75CB"/>
    <w:rsid w:val="00DF1327"/>
    <w:rsid w:val="00E62C72"/>
    <w:rsid w:val="00E67C88"/>
    <w:rsid w:val="00E7236A"/>
    <w:rsid w:val="00EA412D"/>
    <w:rsid w:val="00EB4B88"/>
    <w:rsid w:val="00EC1105"/>
    <w:rsid w:val="00ED40E3"/>
    <w:rsid w:val="00ED51C8"/>
    <w:rsid w:val="00EE5103"/>
    <w:rsid w:val="00EF05FC"/>
    <w:rsid w:val="00F21386"/>
    <w:rsid w:val="00F2633B"/>
    <w:rsid w:val="00F34B96"/>
    <w:rsid w:val="00F52DDA"/>
    <w:rsid w:val="00F54E5C"/>
    <w:rsid w:val="00F7757B"/>
    <w:rsid w:val="00FB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4AEC6"/>
  <w15:chartTrackingRefBased/>
  <w15:docId w15:val="{BB91AC37-6D2C-1340-BB5A-FF026305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A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80AD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Katrine Whiteson</cp:lastModifiedBy>
  <cp:revision>1</cp:revision>
  <dcterms:created xsi:type="dcterms:W3CDTF">2022-01-14T08:46:00Z</dcterms:created>
  <dcterms:modified xsi:type="dcterms:W3CDTF">2022-01-14T08:46:00Z</dcterms:modified>
</cp:coreProperties>
</file>